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DFDC3" w14:textId="77777777" w:rsidR="00A16E6B" w:rsidRDefault="00A16E6B">
      <w:r>
        <w:rPr>
          <w:noProof/>
        </w:rPr>
        <w:drawing>
          <wp:inline distT="0" distB="0" distL="0" distR="0" wp14:anchorId="2F87EF1E" wp14:editId="0332A63B">
            <wp:extent cx="5008728" cy="3126174"/>
            <wp:effectExtent l="0" t="0" r="1905" b="0"/>
            <wp:docPr id="1834063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317" cy="3129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F357A" w14:textId="6363585E" w:rsidR="00925C3F" w:rsidRDefault="00A16E6B" w:rsidP="009071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925C3F">
        <w:rPr>
          <w:rFonts w:ascii="Times New Roman" w:hAnsi="Times New Roman" w:cs="Times New Roman"/>
        </w:rPr>
        <w:t>Supplementary Image 1</w:t>
      </w:r>
    </w:p>
    <w:p w14:paraId="06C5A888" w14:textId="32C47953" w:rsidR="009071E5" w:rsidRPr="00A16E6B" w:rsidRDefault="00A16E6B" w:rsidP="009071E5">
      <w:pPr>
        <w:rPr>
          <w:rFonts w:ascii="Times New Roman" w:hAnsi="Times New Roman" w:cs="Times New Roman"/>
        </w:rPr>
      </w:pPr>
      <w:r w:rsidRPr="00A16E6B">
        <w:rPr>
          <w:rFonts w:ascii="Times New Roman" w:hAnsi="Times New Roman" w:cs="Times New Roman"/>
        </w:rPr>
        <w:t xml:space="preserve">Intravaginal temperature (°C) of Angus-cross cows </w:t>
      </w:r>
      <w:r>
        <w:rPr>
          <w:rFonts w:ascii="Times New Roman" w:hAnsi="Times New Roman" w:cs="Times New Roman"/>
        </w:rPr>
        <w:t>with or without access to shade</w:t>
      </w:r>
      <w:r w:rsidRPr="00A16E6B">
        <w:rPr>
          <w:rFonts w:ascii="Times New Roman" w:hAnsi="Times New Roman" w:cs="Times New Roman"/>
        </w:rPr>
        <w:t xml:space="preserve"> from days 0 to 180 (150 pre-partum until 30 days postpartum) from d 53 to 60 (Panel A) and d 83 to 90 (Panel B). Intravaginal temperature was averaged at 30-min intervals and then across days from 54 to 59</w:t>
      </w:r>
      <w:r>
        <w:rPr>
          <w:rFonts w:ascii="Times New Roman" w:hAnsi="Times New Roman" w:cs="Times New Roman"/>
        </w:rPr>
        <w:t xml:space="preserve"> </w:t>
      </w:r>
      <w:r w:rsidRPr="00A16E6B">
        <w:rPr>
          <w:rFonts w:ascii="Times New Roman" w:hAnsi="Times New Roman" w:cs="Times New Roman"/>
        </w:rPr>
        <w:t>before statistical analysis. Interaction between Shade × Hour was detected from d 55 to 59 (P &lt; 0.001)</w:t>
      </w:r>
      <w:r>
        <w:rPr>
          <w:rFonts w:ascii="Times New Roman" w:hAnsi="Times New Roman" w:cs="Times New Roman"/>
        </w:rPr>
        <w:t>.</w:t>
      </w:r>
      <w:r w:rsidR="009071E5">
        <w:rPr>
          <w:rFonts w:ascii="Times New Roman" w:hAnsi="Times New Roman" w:cs="Times New Roman"/>
        </w:rPr>
        <w:t xml:space="preserve"> </w:t>
      </w:r>
      <w:r w:rsidR="009071E5" w:rsidRPr="00A16E6B">
        <w:rPr>
          <w:rFonts w:ascii="Times New Roman" w:hAnsi="Times New Roman" w:cs="Times New Roman"/>
        </w:rPr>
        <w:t>Average intravaginal temperature differed between cows with access to shade and those without, averaging 38.3 vs. 38.7 ± 0.07 °C, respectively</w:t>
      </w:r>
      <w:r w:rsidR="009071E5">
        <w:rPr>
          <w:rFonts w:ascii="Times New Roman" w:hAnsi="Times New Roman" w:cs="Times New Roman"/>
        </w:rPr>
        <w:t xml:space="preserve">. </w:t>
      </w:r>
      <w:r w:rsidR="009071E5" w:rsidRPr="00A16E6B">
        <w:rPr>
          <w:rFonts w:ascii="Times New Roman" w:hAnsi="Times New Roman" w:cs="Times New Roman"/>
        </w:rPr>
        <w:t>During the hottest hours of the day (1400 to 1800 h), intravaginal temperature was also lower in shaded compared with non-shaded cows (39.0 vs. 39.9 ± 0.08 °C</w:t>
      </w:r>
      <w:r w:rsidR="009071E5">
        <w:rPr>
          <w:rFonts w:ascii="Times New Roman" w:hAnsi="Times New Roman" w:cs="Times New Roman"/>
        </w:rPr>
        <w:t>)</w:t>
      </w:r>
    </w:p>
    <w:p w14:paraId="5264F988" w14:textId="77777777" w:rsidR="009071E5" w:rsidRDefault="009071E5"/>
    <w:p w14:paraId="633BBDCE" w14:textId="61CB5663" w:rsidR="00333B72" w:rsidRDefault="00A16E6B">
      <w:r>
        <w:rPr>
          <w:noProof/>
        </w:rPr>
        <w:lastRenderedPageBreak/>
        <w:drawing>
          <wp:inline distT="0" distB="0" distL="0" distR="0" wp14:anchorId="20F92917" wp14:editId="3F08DD26">
            <wp:extent cx="4902775" cy="3193576"/>
            <wp:effectExtent l="0" t="0" r="0" b="6985"/>
            <wp:docPr id="10190999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947" cy="3197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236D2" w14:textId="6CC6CAED" w:rsidR="00A16E6B" w:rsidRDefault="00A16E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6B62C88" w14:textId="77777777" w:rsidR="00D35DBF" w:rsidRDefault="009071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D35DBF">
        <w:rPr>
          <w:rFonts w:ascii="Times New Roman" w:hAnsi="Times New Roman" w:cs="Times New Roman"/>
        </w:rPr>
        <w:t>Supplementary Image 2</w:t>
      </w:r>
    </w:p>
    <w:p w14:paraId="1DF53BDE" w14:textId="4D5310BE" w:rsidR="00A16E6B" w:rsidRPr="00A16E6B" w:rsidRDefault="00A16E6B">
      <w:pPr>
        <w:rPr>
          <w:rFonts w:ascii="Times New Roman" w:hAnsi="Times New Roman" w:cs="Times New Roman"/>
        </w:rPr>
      </w:pPr>
      <w:r w:rsidRPr="00A16E6B">
        <w:rPr>
          <w:rFonts w:ascii="Times New Roman" w:hAnsi="Times New Roman" w:cs="Times New Roman"/>
        </w:rPr>
        <w:t xml:space="preserve">Respiration rate of Angus-cross cows </w:t>
      </w:r>
      <w:r>
        <w:rPr>
          <w:rFonts w:ascii="Times New Roman" w:hAnsi="Times New Roman" w:cs="Times New Roman"/>
        </w:rPr>
        <w:t xml:space="preserve">with or without access to shade from </w:t>
      </w:r>
      <w:r w:rsidRPr="00A16E6B">
        <w:rPr>
          <w:rFonts w:ascii="Times New Roman" w:hAnsi="Times New Roman" w:cs="Times New Roman"/>
        </w:rPr>
        <w:t>days 0 to 180 (150 pre-partum until 30 days postpartum) every 14-days. Respiration rate was measured by visually counting flank movements of each cow for 1 min. Heat stress (HS) threshold (RR ≥ 80 bpm)</w:t>
      </w:r>
      <w:r w:rsidR="009071E5">
        <w:rPr>
          <w:rFonts w:ascii="Times New Roman" w:hAnsi="Times New Roman" w:cs="Times New Roman"/>
        </w:rPr>
        <w:t xml:space="preserve">. </w:t>
      </w:r>
      <w:r w:rsidRPr="00A16E6B">
        <w:rPr>
          <w:rFonts w:ascii="Times New Roman" w:hAnsi="Times New Roman" w:cs="Times New Roman"/>
        </w:rPr>
        <w:t>Average respiration rate differed between cows with access to shade and those without, averaging 82 vs. 110 ± 5.7 breaths/min</w:t>
      </w:r>
      <w:r w:rsidR="009071E5">
        <w:rPr>
          <w:rFonts w:ascii="Times New Roman" w:hAnsi="Times New Roman" w:cs="Times New Roman"/>
        </w:rPr>
        <w:t>.</w:t>
      </w:r>
    </w:p>
    <w:sectPr w:rsidR="00A16E6B" w:rsidRPr="00A16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E6B"/>
    <w:rsid w:val="00092CE0"/>
    <w:rsid w:val="00333B72"/>
    <w:rsid w:val="003D2968"/>
    <w:rsid w:val="0062514B"/>
    <w:rsid w:val="00831331"/>
    <w:rsid w:val="008643A9"/>
    <w:rsid w:val="008A232F"/>
    <w:rsid w:val="009071E5"/>
    <w:rsid w:val="00925C3F"/>
    <w:rsid w:val="00A16E6B"/>
    <w:rsid w:val="00A44417"/>
    <w:rsid w:val="00A938DA"/>
    <w:rsid w:val="00AF2FE9"/>
    <w:rsid w:val="00B25597"/>
    <w:rsid w:val="00D35DBF"/>
    <w:rsid w:val="00F9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2DEBA"/>
  <w15:chartTrackingRefBased/>
  <w15:docId w15:val="{7A435952-5CAE-474E-A5CB-2A5AEE971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1E5"/>
  </w:style>
  <w:style w:type="paragraph" w:styleId="Heading1">
    <w:name w:val="heading 1"/>
    <w:basedOn w:val="Normal"/>
    <w:next w:val="Normal"/>
    <w:link w:val="Heading1Char"/>
    <w:uiPriority w:val="9"/>
    <w:qFormat/>
    <w:rsid w:val="00A16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E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E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E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E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E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E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E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E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E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E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E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E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E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E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E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E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E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E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E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E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Matheus</dc:creator>
  <cp:keywords/>
  <dc:description/>
  <cp:lastModifiedBy>Giada Zaffin</cp:lastModifiedBy>
  <cp:revision>3</cp:revision>
  <dcterms:created xsi:type="dcterms:W3CDTF">2026-04-03T14:13:00Z</dcterms:created>
  <dcterms:modified xsi:type="dcterms:W3CDTF">2026-05-14T06:43:00Z</dcterms:modified>
</cp:coreProperties>
</file>